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5A5" w:rsidRDefault="00F725A5" w:rsidP="00F725A5">
      <w:pPr>
        <w:spacing w:line="480" w:lineRule="auto"/>
        <w:rPr>
          <w:rFonts w:ascii="Times New Roman" w:hAnsi="Times New Roman"/>
          <w:szCs w:val="21"/>
        </w:rPr>
      </w:pPr>
      <w:r w:rsidRPr="005A0C2E">
        <w:rPr>
          <w:rFonts w:ascii="Times New Roman" w:hAnsi="Times New Roman"/>
          <w:b/>
          <w:sz w:val="36"/>
          <w:szCs w:val="36"/>
        </w:rPr>
        <w:t>Supporting Information</w:t>
      </w:r>
      <w:r>
        <w:rPr>
          <w:rFonts w:ascii="Times New Roman" w:hAnsi="Times New Roman" w:hint="eastAsia"/>
          <w:szCs w:val="21"/>
        </w:rPr>
        <w:t xml:space="preserve"> </w:t>
      </w:r>
    </w:p>
    <w:p w:rsidR="00F725A5" w:rsidRPr="00D32636" w:rsidRDefault="0087277A" w:rsidP="00F725A5">
      <w:pPr>
        <w:spacing w:line="480" w:lineRule="auto"/>
        <w:rPr>
          <w:rFonts w:ascii="Times New Roman" w:hAnsi="Times New Roman"/>
          <w:b/>
          <w:szCs w:val="20"/>
        </w:rPr>
      </w:pPr>
      <w:r w:rsidRPr="00B92D2C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725A5" w:rsidRPr="00B92D2C">
        <w:rPr>
          <w:rFonts w:ascii="Times New Roman" w:hAnsi="Times New Roman"/>
          <w:b/>
          <w:sz w:val="24"/>
          <w:szCs w:val="24"/>
        </w:rPr>
        <w:t xml:space="preserve">Table. Life history features of the tree species in the </w:t>
      </w:r>
      <w:r w:rsidR="00F725A5" w:rsidRPr="00B92D2C">
        <w:rPr>
          <w:rFonts w:ascii="Times New Roman" w:hAnsi="Times New Roman"/>
          <w:b/>
          <w:i/>
          <w:sz w:val="24"/>
          <w:szCs w:val="24"/>
        </w:rPr>
        <w:t xml:space="preserve">Fagus </w:t>
      </w:r>
      <w:proofErr w:type="spellStart"/>
      <w:r w:rsidR="00F725A5" w:rsidRPr="00B92D2C">
        <w:rPr>
          <w:rFonts w:ascii="Times New Roman" w:hAnsi="Times New Roman"/>
          <w:b/>
          <w:i/>
          <w:sz w:val="24"/>
          <w:szCs w:val="24"/>
        </w:rPr>
        <w:t>lucida</w:t>
      </w:r>
      <w:proofErr w:type="spellEnd"/>
      <w:r w:rsidR="00F725A5" w:rsidRPr="00B92D2C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F725A5" w:rsidRPr="00B92D2C">
        <w:rPr>
          <w:rFonts w:ascii="Times New Roman" w:hAnsi="Times New Roman"/>
          <w:b/>
          <w:sz w:val="24"/>
          <w:szCs w:val="24"/>
        </w:rPr>
        <w:t xml:space="preserve">community at </w:t>
      </w:r>
      <w:proofErr w:type="spellStart"/>
      <w:r w:rsidR="00F725A5" w:rsidRPr="00B92D2C">
        <w:rPr>
          <w:rFonts w:ascii="Times New Roman" w:hAnsi="Times New Roman"/>
          <w:b/>
          <w:sz w:val="24"/>
          <w:szCs w:val="24"/>
        </w:rPr>
        <w:t>Dalaoling</w:t>
      </w:r>
      <w:proofErr w:type="spellEnd"/>
      <w:r w:rsidR="00F725A5" w:rsidRPr="00B92D2C">
        <w:rPr>
          <w:rFonts w:ascii="Times New Roman" w:hAnsi="Times New Roman"/>
          <w:b/>
          <w:sz w:val="24"/>
          <w:szCs w:val="24"/>
        </w:rPr>
        <w:t xml:space="preserve"> Nature Reserve, Hubei, China.</w:t>
      </w:r>
    </w:p>
    <w:tbl>
      <w:tblPr>
        <w:tblW w:w="483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45"/>
        <w:gridCol w:w="2125"/>
        <w:gridCol w:w="1986"/>
        <w:gridCol w:w="1842"/>
        <w:gridCol w:w="2207"/>
      </w:tblGrid>
      <w:tr w:rsidR="00F725A5" w:rsidRPr="00B92D2C" w:rsidTr="00D349F4">
        <w:trPr>
          <w:trHeight w:val="285"/>
        </w:trPr>
        <w:tc>
          <w:tcPr>
            <w:tcW w:w="2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2D2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Species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2D2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Family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2D2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Growth form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2D2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Fruit type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2D2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SM</w:t>
            </w:r>
            <w:r w:rsidRPr="005D3921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vertAlign w:val="subscript"/>
              </w:rPr>
              <w:t>1000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 xml:space="preserve">/ </w:t>
            </w:r>
            <w:r w:rsidRPr="00B92D2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g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2A30FA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canthopanax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evodiaefolius</w:t>
            </w:r>
            <w:proofErr w:type="spellEnd"/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Araliaceae</w:t>
            </w:r>
            <w:proofErr w:type="spellEnd"/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Berry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14.46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2A30FA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cer 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avidii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Acer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Nut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31.99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2A30FA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ralia 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Arali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Berry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5.3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Bothrocaryum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controversum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Corn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Drup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91.41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2A30FA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arpin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viminea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Betul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Nut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9.43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2A30FA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astanea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eguinii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Nut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1348.96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C3498D" w:rsidRDefault="00F725A5" w:rsidP="00D349F4">
            <w:pPr>
              <w:widowControl/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Cyclobalanopsis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myrsinifolia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Nut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1049.54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2A30FA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yclocarya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aliurus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Jugland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Nut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186.21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2A30FA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ecaisnea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 insignis</w:t>
            </w:r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Lardizabal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Follicl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80.72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Dendrobenthamia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 japonica var. </w:t>
            </w:r>
            <w:proofErr w:type="spellStart"/>
            <w:r w:rsidR="002A30FA">
              <w:rPr>
                <w:rFonts w:ascii="Times New Roman" w:hAnsi="Times New Roman"/>
                <w:i/>
                <w:iCs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Cornaceae</w:t>
            </w:r>
            <w:proofErr w:type="spellEnd"/>
          </w:p>
        </w:tc>
        <w:tc>
          <w:tcPr>
            <w:tcW w:w="730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Aggregat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97.05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Elaeagnus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 </w:t>
            </w:r>
            <w:r w:rsidRPr="00D32636">
              <w:rPr>
                <w:rFonts w:ascii="Times New Roman" w:hAnsi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Elaeagn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Nut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40.0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2A30FA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Fagus 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engleriana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730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Nut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131.52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2A30FA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Fagus 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ucida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Nut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119.95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Quercus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aliena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 </w:t>
            </w:r>
            <w:r w:rsidRPr="00D32636">
              <w:rPr>
                <w:rFonts w:ascii="Times New Roman" w:hAnsi="Times New Roman"/>
                <w:iCs/>
                <w:sz w:val="24"/>
                <w:szCs w:val="24"/>
              </w:rPr>
              <w:t xml:space="preserve">var. </w:t>
            </w:r>
            <w:proofErr w:type="spellStart"/>
            <w:r w:rsidR="002A30FA">
              <w:rPr>
                <w:rFonts w:ascii="Times New Roman" w:hAnsi="Times New Roman"/>
                <w:i/>
                <w:iCs/>
                <w:sz w:val="24"/>
                <w:szCs w:val="24"/>
              </w:rPr>
              <w:t>acutiserrata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Nut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3026.91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Quercus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serrata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 </w:t>
            </w:r>
            <w:r w:rsidRPr="00D32636">
              <w:rPr>
                <w:rFonts w:ascii="Times New Roman" w:hAnsi="Times New Roman"/>
                <w:iCs/>
                <w:sz w:val="24"/>
                <w:szCs w:val="24"/>
              </w:rPr>
              <w:t xml:space="preserve">var. </w:t>
            </w:r>
            <w:proofErr w:type="spellStart"/>
            <w:r w:rsidR="002A30FA">
              <w:rPr>
                <w:rFonts w:ascii="Times New Roman" w:hAnsi="Times New Roman"/>
                <w:i/>
                <w:iCs/>
                <w:sz w:val="24"/>
                <w:szCs w:val="24"/>
              </w:rPr>
              <w:t>brevipetiolata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Nut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2415.46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2A30FA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orb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folgneri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Ros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Pom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19.07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2A30FA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wida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emsleyi</w:t>
            </w:r>
            <w:bookmarkStart w:id="0" w:name="_GoBack"/>
            <w:bookmarkEnd w:id="0"/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Corn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Drup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76.69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cer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amplum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Acer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Nut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31.5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cer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flabellatum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Acer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Nut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20.3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cer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oliverianum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D32636">
              <w:rPr>
                <w:rFonts w:ascii="Times New Roman" w:hAnsi="Times New Roman"/>
                <w:iCs/>
                <w:sz w:val="24"/>
                <w:szCs w:val="24"/>
              </w:rPr>
              <w:t>subsp.</w:t>
            </w:r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oliverianum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Acer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Nut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19.9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Actinidia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D32636">
              <w:rPr>
                <w:rFonts w:ascii="Times New Roman" w:hAnsi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Actinidi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Liana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Berry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Akebia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trifoliata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Lardizabal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Liana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Follicl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357.26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amellia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cuspidata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The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Capsul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335.3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Carpinus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cordata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D32636">
              <w:rPr>
                <w:rFonts w:ascii="Times New Roman" w:hAnsi="Times New Roman"/>
                <w:iCs/>
                <w:sz w:val="24"/>
                <w:szCs w:val="24"/>
              </w:rPr>
              <w:t>var.</w:t>
            </w:r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Betul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Nut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18.7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Corylopsis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Hamamelid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Capsul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17.3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Daphniphyllum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macropodum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Daphniphyll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Drup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76.4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Fraxinus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Ole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Nut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3.3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Hamamelis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mollis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Hamamelid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Capsul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51.3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Holboellia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grandiflora</w:t>
            </w:r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Lardizabal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Liana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Follicl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452.35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Ilex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pernyi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Aquifoli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Drup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9.8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Lindera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erythrocarpa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Drup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66.7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Lindera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obtusiloba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Drup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59.5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agnolia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sprengeri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Magnoli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Follicl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125.0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Pieris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formosa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Eric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Capsul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Rhus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Drup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8.5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Sabia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campanulata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D32636">
              <w:rPr>
                <w:rFonts w:ascii="Times New Roman" w:hAnsi="Times New Roman"/>
                <w:iCs/>
                <w:sz w:val="24"/>
                <w:szCs w:val="24"/>
              </w:rPr>
              <w:t>subsp.</w:t>
            </w:r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Ritchieae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Sabi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Liana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Drup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6.7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Sargentodoxa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cuneata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Sargentodox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Liana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Berry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48.0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milax </w:t>
            </w:r>
            <w:r w:rsidRPr="00D32636">
              <w:rPr>
                <w:rFonts w:ascii="Times New Roman" w:hAnsi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Smilac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Berry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65.0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Symplocos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paniculata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Symploc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Drup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52.0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Symplocos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phyllocalyx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Symploc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Drup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44.7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Tilia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paucicostata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Tili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Drup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199.0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Toxicodendron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trichocarpum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Drup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33.3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Viburnum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betulifolium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D32636">
              <w:rPr>
                <w:rFonts w:ascii="Times New Roman" w:hAnsi="Times New Roman"/>
                <w:iCs/>
                <w:sz w:val="24"/>
                <w:szCs w:val="24"/>
              </w:rPr>
              <w:t>var.</w:t>
            </w:r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betulifolium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Caprifoli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Drup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23.50</w:t>
            </w:r>
          </w:p>
        </w:tc>
      </w:tr>
      <w:tr w:rsidR="00F725A5" w:rsidRPr="00B92D2C" w:rsidTr="00D349F4">
        <w:trPr>
          <w:trHeight w:val="300"/>
        </w:trPr>
        <w:tc>
          <w:tcPr>
            <w:tcW w:w="200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Zanthoxylum</w:t>
            </w:r>
            <w:proofErr w:type="spellEnd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2D2C">
              <w:rPr>
                <w:rFonts w:ascii="Times New Roman" w:hAnsi="Times New Roman"/>
                <w:i/>
                <w:iCs/>
                <w:sz w:val="24"/>
                <w:szCs w:val="24"/>
              </w:rPr>
              <w:t>bungeanum</w:t>
            </w:r>
            <w:proofErr w:type="spellEnd"/>
          </w:p>
        </w:tc>
        <w:tc>
          <w:tcPr>
            <w:tcW w:w="7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B92D2C">
              <w:rPr>
                <w:rFonts w:ascii="Times New Roman" w:hAnsi="Times New Roman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67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Follicle</w:t>
            </w:r>
          </w:p>
        </w:tc>
        <w:tc>
          <w:tcPr>
            <w:tcW w:w="8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725A5" w:rsidRPr="00B92D2C" w:rsidRDefault="00F725A5" w:rsidP="00D349F4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2D2C">
              <w:rPr>
                <w:rFonts w:ascii="Times New Roman" w:hAnsi="Times New Roman"/>
                <w:sz w:val="24"/>
                <w:szCs w:val="24"/>
              </w:rPr>
              <w:t>10.06</w:t>
            </w:r>
          </w:p>
        </w:tc>
      </w:tr>
    </w:tbl>
    <w:p w:rsidR="008F553B" w:rsidRPr="00F725A5" w:rsidRDefault="00F725A5">
      <w:pPr>
        <w:rPr>
          <w:rFonts w:ascii="Times New Roman" w:hAnsi="Times New Roman"/>
          <w:szCs w:val="20"/>
        </w:rPr>
      </w:pPr>
      <w:r w:rsidRPr="001773D6">
        <w:rPr>
          <w:rFonts w:ascii="Times New Roman" w:hAnsi="Times New Roman"/>
          <w:sz w:val="24"/>
          <w:szCs w:val="24"/>
        </w:rPr>
        <w:t>SM</w:t>
      </w:r>
      <w:r w:rsidRPr="001773D6">
        <w:rPr>
          <w:rFonts w:ascii="Times New Roman" w:hAnsi="Times New Roman"/>
          <w:sz w:val="24"/>
          <w:szCs w:val="24"/>
          <w:vertAlign w:val="subscript"/>
        </w:rPr>
        <w:t>1000</w:t>
      </w:r>
      <w:r w:rsidRPr="001773D6">
        <w:rPr>
          <w:rFonts w:ascii="Times New Roman" w:hAnsi="Times New Roman"/>
          <w:sz w:val="24"/>
          <w:szCs w:val="24"/>
        </w:rPr>
        <w:t>, weight of 1000 seeds.</w:t>
      </w:r>
    </w:p>
    <w:sectPr w:rsidR="008F553B" w:rsidRPr="00F725A5" w:rsidSect="00D32636">
      <w:pgSz w:w="16838" w:h="11906" w:orient="landscape"/>
      <w:pgMar w:top="1797" w:right="1440" w:bottom="1797" w:left="1440" w:header="851" w:footer="992" w:gutter="0"/>
      <w:lnNumType w:countBy="1" w:restart="continuous"/>
      <w:pgNumType w:start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F42" w:rsidRDefault="00E96F42" w:rsidP="00F725A5">
      <w:r>
        <w:separator/>
      </w:r>
    </w:p>
  </w:endnote>
  <w:endnote w:type="continuationSeparator" w:id="0">
    <w:p w:rsidR="00E96F42" w:rsidRDefault="00E96F42" w:rsidP="00F72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F42" w:rsidRDefault="00E96F42" w:rsidP="00F725A5">
      <w:r>
        <w:separator/>
      </w:r>
    </w:p>
  </w:footnote>
  <w:footnote w:type="continuationSeparator" w:id="0">
    <w:p w:rsidR="00E96F42" w:rsidRDefault="00E96F42" w:rsidP="00F72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468"/>
    <w:rsid w:val="0008125C"/>
    <w:rsid w:val="002A30FA"/>
    <w:rsid w:val="0087277A"/>
    <w:rsid w:val="008F553B"/>
    <w:rsid w:val="00AF5A09"/>
    <w:rsid w:val="00B31A46"/>
    <w:rsid w:val="00C30284"/>
    <w:rsid w:val="00E96F42"/>
    <w:rsid w:val="00F00468"/>
    <w:rsid w:val="00F725A5"/>
    <w:rsid w:val="00FE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5A5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2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25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25A5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25A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725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5A5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2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25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25A5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25A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72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</dc:creator>
  <cp:keywords/>
  <dc:description/>
  <cp:lastModifiedBy>sk</cp:lastModifiedBy>
  <cp:revision>6</cp:revision>
  <dcterms:created xsi:type="dcterms:W3CDTF">2015-10-29T19:40:00Z</dcterms:created>
  <dcterms:modified xsi:type="dcterms:W3CDTF">2015-11-05T16:15:00Z</dcterms:modified>
</cp:coreProperties>
</file>